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27E" w:rsidRPr="00F57CBC" w:rsidRDefault="00726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032D65" w:rsidRPr="00F57CB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32D65" w:rsidRPr="00F57CBC">
        <w:rPr>
          <w:rFonts w:ascii="Times New Roman" w:hAnsi="Times New Roman" w:cs="Times New Roman"/>
          <w:sz w:val="24"/>
          <w:szCs w:val="24"/>
        </w:rPr>
        <w:t>1</w:t>
      </w:r>
      <w:r w:rsidR="00F57CBC" w:rsidRPr="00F57CBC">
        <w:rPr>
          <w:rFonts w:ascii="Times New Roman" w:hAnsi="Times New Roman" w:cs="Times New Roman"/>
          <w:sz w:val="24"/>
          <w:szCs w:val="24"/>
        </w:rPr>
        <w:t xml:space="preserve">. </w:t>
      </w:r>
      <w:r w:rsidR="00822A20">
        <w:rPr>
          <w:rFonts w:ascii="Times New Roman" w:hAnsi="Times New Roman" w:cs="Times New Roman"/>
          <w:sz w:val="24"/>
          <w:szCs w:val="24"/>
        </w:rPr>
        <w:t xml:space="preserve">Unadjusted </w:t>
      </w:r>
      <w:r w:rsidR="00F57CBC" w:rsidRPr="00F57CBC">
        <w:rPr>
          <w:rFonts w:ascii="Times New Roman" w:hAnsi="Times New Roman" w:cs="Times New Roman"/>
          <w:sz w:val="24"/>
          <w:szCs w:val="24"/>
        </w:rPr>
        <w:t xml:space="preserve">Point Estimates and 95% Confidence Intervals </w:t>
      </w:r>
      <w:r w:rsidR="00C128E4">
        <w:rPr>
          <w:rFonts w:ascii="Times New Roman" w:hAnsi="Times New Roman" w:cs="Times New Roman"/>
          <w:sz w:val="24"/>
          <w:szCs w:val="24"/>
        </w:rPr>
        <w:t xml:space="preserve">(CI) </w:t>
      </w:r>
      <w:r w:rsidR="00F57CBC" w:rsidRPr="00F57CBC">
        <w:rPr>
          <w:rFonts w:ascii="Times New Roman" w:hAnsi="Times New Roman" w:cs="Times New Roman"/>
          <w:sz w:val="24"/>
          <w:szCs w:val="24"/>
        </w:rPr>
        <w:t>for the Healthcare Utilization Measures over Time</w:t>
      </w:r>
      <w:r w:rsidR="00C128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417"/>
        <w:gridCol w:w="992"/>
        <w:gridCol w:w="1276"/>
        <w:gridCol w:w="851"/>
        <w:gridCol w:w="1275"/>
        <w:gridCol w:w="993"/>
        <w:gridCol w:w="1134"/>
        <w:gridCol w:w="992"/>
        <w:gridCol w:w="1276"/>
        <w:gridCol w:w="992"/>
        <w:gridCol w:w="1276"/>
      </w:tblGrid>
      <w:tr w:rsidR="00822A20" w:rsidRPr="00822A20" w:rsidTr="00C128E4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GP Visi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Specialist Visi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Hospitalizations</w:t>
            </w:r>
          </w:p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(All Periods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Hospitalization (Admission Perio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</w:p>
        </w:tc>
      </w:tr>
      <w:tr w:rsidR="00C128E4" w:rsidRPr="00822A20" w:rsidTr="00C128E4"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128E4" w:rsidRPr="00822A20" w:rsidTr="00C128E4">
        <w:tc>
          <w:tcPr>
            <w:tcW w:w="1951" w:type="dxa"/>
            <w:tcBorders>
              <w:top w:val="single" w:sz="4" w:space="0" w:color="auto"/>
            </w:tcBorders>
          </w:tcPr>
          <w:p w:rsidR="00032D65" w:rsidRPr="00822A20" w:rsidRDefault="00032D65" w:rsidP="00C1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 prior to move 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5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5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5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6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.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5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6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4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5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7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8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276" w:type="dxa"/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5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128E4" w:rsidRPr="00822A20" w:rsidTr="00C128E4"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76" w:type="dxa"/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0.9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128E4" w:rsidRPr="00822A20" w:rsidTr="00C128E4">
        <w:trPr>
          <w:trHeight w:val="159"/>
        </w:trPr>
        <w:tc>
          <w:tcPr>
            <w:tcW w:w="1951" w:type="dxa"/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417" w:type="dxa"/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7.2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992" w:type="dxa"/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76" w:type="dxa"/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1" w:type="dxa"/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5" w:type="dxa"/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3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4" w:type="dxa"/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76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1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2" w:type="dxa"/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128E4" w:rsidRPr="00822A20" w:rsidTr="00C128E4">
        <w:trPr>
          <w:trHeight w:val="159"/>
        </w:trPr>
        <w:tc>
          <w:tcPr>
            <w:tcW w:w="1951" w:type="dxa"/>
            <w:tcBorders>
              <w:bottom w:val="single" w:sz="4" w:space="0" w:color="auto"/>
            </w:tcBorders>
          </w:tcPr>
          <w:p w:rsidR="00032D65" w:rsidRPr="00822A20" w:rsidRDefault="00032D65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 after move in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32D65" w:rsidRPr="00822A20" w:rsidRDefault="00505CF2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0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32D65" w:rsidRPr="00822A20" w:rsidRDefault="003F7F9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2D65" w:rsidRPr="00822A20" w:rsidRDefault="008665F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0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2D65" w:rsidRPr="00822A20" w:rsidRDefault="0094280E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32D65" w:rsidRPr="00822A20" w:rsidRDefault="00261580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6.6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32D65" w:rsidRPr="00822A20" w:rsidRDefault="00501459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3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1.0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32D65" w:rsidRPr="00822A20" w:rsidRDefault="00B60E6B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2D65" w:rsidRPr="00822A20" w:rsidRDefault="000A19CF" w:rsidP="00032D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2.8,</w:t>
            </w:r>
            <w:r w:rsidR="00822A20" w:rsidRPr="00822A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A2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</w:tbl>
    <w:p w:rsidR="00032D65" w:rsidRDefault="00032D65">
      <w:pPr>
        <w:rPr>
          <w:rFonts w:ascii="Times New Roman" w:hAnsi="Times New Roman" w:cs="Times New Roman"/>
          <w:sz w:val="24"/>
          <w:szCs w:val="24"/>
        </w:rPr>
      </w:pPr>
    </w:p>
    <w:p w:rsidR="00283C3B" w:rsidRDefault="00283C3B">
      <w:pPr>
        <w:rPr>
          <w:rFonts w:ascii="Times New Roman" w:hAnsi="Times New Roman" w:cs="Times New Roman"/>
          <w:sz w:val="24"/>
          <w:szCs w:val="24"/>
        </w:rPr>
      </w:pPr>
    </w:p>
    <w:sectPr w:rsidR="00283C3B" w:rsidSect="00822A20">
      <w:pgSz w:w="20163" w:h="12242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2D65"/>
    <w:rsid w:val="000135A6"/>
    <w:rsid w:val="00032D65"/>
    <w:rsid w:val="00044048"/>
    <w:rsid w:val="000A19CF"/>
    <w:rsid w:val="001073EA"/>
    <w:rsid w:val="001664D5"/>
    <w:rsid w:val="0021648B"/>
    <w:rsid w:val="00222B32"/>
    <w:rsid w:val="00253743"/>
    <w:rsid w:val="00261580"/>
    <w:rsid w:val="00283C3B"/>
    <w:rsid w:val="002941BF"/>
    <w:rsid w:val="0031683E"/>
    <w:rsid w:val="003D5559"/>
    <w:rsid w:val="003F7F9B"/>
    <w:rsid w:val="00406D09"/>
    <w:rsid w:val="00410454"/>
    <w:rsid w:val="004C6132"/>
    <w:rsid w:val="00501459"/>
    <w:rsid w:val="00505CF2"/>
    <w:rsid w:val="005116CB"/>
    <w:rsid w:val="0051262F"/>
    <w:rsid w:val="00653F0C"/>
    <w:rsid w:val="0070047C"/>
    <w:rsid w:val="007241FF"/>
    <w:rsid w:val="00726C50"/>
    <w:rsid w:val="00744F23"/>
    <w:rsid w:val="00822A20"/>
    <w:rsid w:val="008665FB"/>
    <w:rsid w:val="009246C1"/>
    <w:rsid w:val="0094280E"/>
    <w:rsid w:val="00944541"/>
    <w:rsid w:val="00A0085B"/>
    <w:rsid w:val="00A57A44"/>
    <w:rsid w:val="00B60E6B"/>
    <w:rsid w:val="00B8749D"/>
    <w:rsid w:val="00B95349"/>
    <w:rsid w:val="00C1227E"/>
    <w:rsid w:val="00C128E4"/>
    <w:rsid w:val="00C15AA0"/>
    <w:rsid w:val="00C17982"/>
    <w:rsid w:val="00CA096E"/>
    <w:rsid w:val="00CA0A67"/>
    <w:rsid w:val="00CE24B6"/>
    <w:rsid w:val="00F57CBC"/>
    <w:rsid w:val="00FF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5116CB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5116CB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1983</Characters>
  <Application>Microsoft Office Word</Application>
  <DocSecurity>0</DocSecurity>
  <Lines>396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BALIVA</cp:lastModifiedBy>
  <cp:revision>3</cp:revision>
  <dcterms:created xsi:type="dcterms:W3CDTF">2018-04-10T18:42:00Z</dcterms:created>
  <dcterms:modified xsi:type="dcterms:W3CDTF">2018-04-18T05:41:00Z</dcterms:modified>
</cp:coreProperties>
</file>